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-113"/>
        <w:tblW w:w="14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794"/>
        <w:gridCol w:w="1276"/>
        <w:gridCol w:w="794"/>
        <w:gridCol w:w="1276"/>
        <w:gridCol w:w="794"/>
        <w:gridCol w:w="1276"/>
        <w:gridCol w:w="794"/>
        <w:gridCol w:w="1276"/>
        <w:gridCol w:w="794"/>
        <w:gridCol w:w="1276"/>
        <w:gridCol w:w="794"/>
      </w:tblGrid>
      <w:tr w:rsidR="005B6099" w:rsidRPr="00B74AC1" w14:paraId="6E2D2E64" w14:textId="77777777" w:rsidTr="00015CC6">
        <w:trPr>
          <w:trHeight w:val="327"/>
        </w:trPr>
        <w:tc>
          <w:tcPr>
            <w:tcW w:w="1696" w:type="dxa"/>
            <w:shd w:val="clear" w:color="auto" w:fill="auto"/>
          </w:tcPr>
          <w:p w14:paraId="2B65CAF9" w14:textId="77777777" w:rsidR="005B6099" w:rsidRPr="00B74AC1" w:rsidRDefault="005B6099" w:rsidP="00015CC6">
            <w:pPr>
              <w:spacing w:after="0" w:line="240" w:lineRule="auto"/>
              <w:rPr>
                <w:sz w:val="20"/>
                <w:szCs w:val="20"/>
              </w:rPr>
            </w:pPr>
            <w:bookmarkStart w:id="0" w:name="_Hlk23954611"/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B28827A" w14:textId="77777777" w:rsidR="005B6099" w:rsidRPr="004F1231" w:rsidRDefault="005B6099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0- and 36-week scan</w:t>
            </w: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C228239" w14:textId="77777777" w:rsidR="005B6099" w:rsidRPr="004F1231" w:rsidRDefault="005B6099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0- and 28-week scan</w:t>
            </w: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2EAA0F2" w14:textId="77777777" w:rsidR="005B6099" w:rsidRPr="004F1231" w:rsidRDefault="005B6099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8- and 36-week scan</w:t>
            </w:r>
          </w:p>
        </w:tc>
      </w:tr>
      <w:tr w:rsidR="005B6099" w:rsidRPr="00B74AC1" w14:paraId="34632E67" w14:textId="77777777" w:rsidTr="00015CC6">
        <w:trPr>
          <w:trHeight w:val="310"/>
        </w:trPr>
        <w:tc>
          <w:tcPr>
            <w:tcW w:w="1696" w:type="dxa"/>
            <w:shd w:val="clear" w:color="auto" w:fill="auto"/>
          </w:tcPr>
          <w:p w14:paraId="5659A14C" w14:textId="77777777" w:rsidR="005B6099" w:rsidRPr="00B74AC1" w:rsidRDefault="005B6099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78DBAE6" w14:textId="77777777" w:rsidR="005B6099" w:rsidRPr="004F1231" w:rsidRDefault="005B6099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347DEAD" w14:textId="77777777" w:rsidR="005B6099" w:rsidRPr="004F1231" w:rsidRDefault="005B6099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7365383" w14:textId="77777777" w:rsidR="005B6099" w:rsidRPr="004F1231" w:rsidRDefault="005B6099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A2E9911" w14:textId="77777777" w:rsidR="005B6099" w:rsidRPr="004F1231" w:rsidRDefault="005B6099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8B2D7CD" w14:textId="77777777" w:rsidR="005B6099" w:rsidRPr="004F1231" w:rsidRDefault="005B6099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00D96E8" w14:textId="77777777" w:rsidR="005B6099" w:rsidRPr="004F1231" w:rsidRDefault="005B6099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</w:tr>
      <w:tr w:rsidR="005B6099" w:rsidRPr="00B74AC1" w14:paraId="478DAE2D" w14:textId="77777777" w:rsidTr="00015CC6">
        <w:trPr>
          <w:trHeight w:val="965"/>
        </w:trPr>
        <w:tc>
          <w:tcPr>
            <w:tcW w:w="1696" w:type="dxa"/>
            <w:tcBorders>
              <w:bottom w:val="single" w:sz="6" w:space="0" w:color="auto"/>
            </w:tcBorders>
            <w:shd w:val="clear" w:color="auto" w:fill="auto"/>
          </w:tcPr>
          <w:p w14:paraId="5BF80360" w14:textId="77777777" w:rsidR="005B6099" w:rsidRPr="00B74AC1" w:rsidRDefault="005B6099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4A67189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105E71AF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23C030B" w14:textId="77777777" w:rsidR="005B6099" w:rsidRPr="00D04B1D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 valuec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34D86E1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703C1CF5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2FDE2F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c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06BA297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7C495BCF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554160D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c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5DEC252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6DD19635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C7C67F7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c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BAD3A2E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6F9DF38A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994E6A7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c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0614F57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302D78B3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B7C386E" w14:textId="77777777" w:rsidR="005B6099" w:rsidRPr="00B74AC1" w:rsidRDefault="005B6099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c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8A5B10" w:rsidRPr="00B74AC1" w14:paraId="6C9DB783" w14:textId="77777777" w:rsidTr="00015CC6">
        <w:trPr>
          <w:trHeight w:val="850"/>
        </w:trPr>
        <w:tc>
          <w:tcPr>
            <w:tcW w:w="169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15FC280" w14:textId="77777777" w:rsidR="008A5B10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Normal weight</w:t>
            </w:r>
          </w:p>
          <w:p w14:paraId="71B56D48" w14:textId="3FD6A8C3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906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82E599E" w14:textId="66D78BA0" w:rsidR="008A5B10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5%</w:t>
            </w:r>
          </w:p>
          <w:p w14:paraId="0530E2FC" w14:textId="05D392FE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4.1, -27.0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F809631" w14:textId="77777777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06B937C" w14:textId="77777777" w:rsidR="008A5B10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5%</w:t>
            </w:r>
          </w:p>
          <w:p w14:paraId="274C630B" w14:textId="1A05DB95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4.1, -27.0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8805EB6" w14:textId="539682CB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FBE2B0F" w14:textId="2DE5EF91" w:rsidR="008A5B10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5%</w:t>
            </w:r>
          </w:p>
          <w:p w14:paraId="2D86A81B" w14:textId="5D75DE00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8.1, -20.9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1EBDC7E" w14:textId="77777777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9B54B29" w14:textId="77777777" w:rsidR="008A5B10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5%</w:t>
            </w:r>
          </w:p>
          <w:p w14:paraId="0E62F940" w14:textId="0B111414" w:rsidR="008A5B10" w:rsidRPr="003C724F" w:rsidRDefault="008A5B10" w:rsidP="008A5B10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[-18.1, -20.9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600D16A" w14:textId="7B47D645" w:rsidR="008A5B10" w:rsidRPr="003C724F" w:rsidRDefault="008A5B10" w:rsidP="008A5B10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86E75B8" w14:textId="0E4C19AA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-7.</w:t>
            </w:r>
            <w:r>
              <w:rPr>
                <w:sz w:val="20"/>
                <w:szCs w:val="20"/>
              </w:rPr>
              <w:t>5</w:t>
            </w:r>
            <w:r w:rsidRPr="00265951">
              <w:rPr>
                <w:sz w:val="20"/>
                <w:szCs w:val="20"/>
              </w:rPr>
              <w:t>%</w:t>
            </w:r>
          </w:p>
          <w:p w14:paraId="70A7061B" w14:textId="30BD1625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[-6.1, -8.</w:t>
            </w:r>
            <w:r>
              <w:rPr>
                <w:sz w:val="20"/>
                <w:szCs w:val="20"/>
              </w:rPr>
              <w:t>9</w:t>
            </w:r>
            <w:r w:rsidRPr="00265951">
              <w:rPr>
                <w:sz w:val="20"/>
                <w:szCs w:val="20"/>
              </w:rPr>
              <w:t>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2A23A16" w14:textId="77777777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CCEA5E7" w14:textId="77777777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-7.</w:t>
            </w:r>
            <w:r>
              <w:rPr>
                <w:sz w:val="20"/>
                <w:szCs w:val="20"/>
              </w:rPr>
              <w:t>5</w:t>
            </w:r>
            <w:r w:rsidRPr="00265951">
              <w:rPr>
                <w:sz w:val="20"/>
                <w:szCs w:val="20"/>
              </w:rPr>
              <w:t>%</w:t>
            </w:r>
          </w:p>
          <w:p w14:paraId="418BBA1F" w14:textId="5EBF51D4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[-6.1, -8.</w:t>
            </w:r>
            <w:r>
              <w:rPr>
                <w:sz w:val="20"/>
                <w:szCs w:val="20"/>
              </w:rPr>
              <w:t>9</w:t>
            </w:r>
            <w:r w:rsidRPr="00265951">
              <w:rPr>
                <w:sz w:val="20"/>
                <w:szCs w:val="20"/>
              </w:rPr>
              <w:t>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87005DD" w14:textId="2D0874A7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</w:rPr>
              <w:t>ref</w:t>
            </w:r>
          </w:p>
        </w:tc>
      </w:tr>
      <w:tr w:rsidR="008A5B10" w:rsidRPr="00B74AC1" w14:paraId="74807A3A" w14:textId="77777777" w:rsidTr="00015CC6">
        <w:trPr>
          <w:trHeight w:val="850"/>
        </w:trPr>
        <w:tc>
          <w:tcPr>
            <w:tcW w:w="1696" w:type="dxa"/>
            <w:shd w:val="clear" w:color="auto" w:fill="auto"/>
            <w:vAlign w:val="center"/>
          </w:tcPr>
          <w:p w14:paraId="799620AF" w14:textId="77777777" w:rsidR="008A5B10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Overweight</w:t>
            </w:r>
          </w:p>
          <w:p w14:paraId="0F70E2C5" w14:textId="3B1FF81E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85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B86984" w14:textId="379CA5A2" w:rsidR="008A5B10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2%</w:t>
            </w:r>
          </w:p>
          <w:p w14:paraId="55B4F7DF" w14:textId="1062931A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2.1, -26.4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A95F6DD" w14:textId="37324CB1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C911F0" w14:textId="77777777" w:rsidR="008A5B10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2%</w:t>
            </w:r>
          </w:p>
          <w:p w14:paraId="6822BE28" w14:textId="2DC1F2F0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2.1, -26.4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7E5F287" w14:textId="6533F38D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95F164" w14:textId="634AC110" w:rsidR="008A5B10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5%</w:t>
            </w:r>
          </w:p>
          <w:p w14:paraId="725A8D0D" w14:textId="007F6159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.4, -19.6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6E21227" w14:textId="042C92E9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6A9805" w14:textId="77777777" w:rsidR="008A5B10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5%</w:t>
            </w:r>
          </w:p>
          <w:p w14:paraId="000E9871" w14:textId="3956DC12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.4, -19.6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AFAE384" w14:textId="085BB096" w:rsidR="008A5B10" w:rsidRPr="003C724F" w:rsidRDefault="008A5B10" w:rsidP="008A5B10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F72F33" w14:textId="48206026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.2</w:t>
            </w:r>
            <w:r w:rsidRPr="00265951">
              <w:rPr>
                <w:sz w:val="20"/>
                <w:szCs w:val="20"/>
              </w:rPr>
              <w:t>%</w:t>
            </w:r>
          </w:p>
          <w:p w14:paraId="46DA7C63" w14:textId="595B3423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[-</w:t>
            </w:r>
            <w:r>
              <w:rPr>
                <w:sz w:val="20"/>
                <w:szCs w:val="20"/>
              </w:rPr>
              <w:t>6.0</w:t>
            </w:r>
            <w:r w:rsidRPr="00265951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10.3</w:t>
            </w:r>
            <w:r w:rsidRPr="00265951">
              <w:rPr>
                <w:sz w:val="20"/>
                <w:szCs w:val="20"/>
              </w:rPr>
              <w:t>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6E2B908" w14:textId="139E86CC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</w:rPr>
              <w:t>0.</w:t>
            </w:r>
            <w:r>
              <w:rPr>
                <w:sz w:val="20"/>
              </w:rPr>
              <w:t>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C0540A" w14:textId="77777777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.2</w:t>
            </w:r>
            <w:r w:rsidRPr="00265951">
              <w:rPr>
                <w:sz w:val="20"/>
                <w:szCs w:val="20"/>
              </w:rPr>
              <w:t>%</w:t>
            </w:r>
          </w:p>
          <w:p w14:paraId="1705C9AA" w14:textId="7F64D91F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[-</w:t>
            </w:r>
            <w:r>
              <w:rPr>
                <w:sz w:val="20"/>
                <w:szCs w:val="20"/>
              </w:rPr>
              <w:t>6.0</w:t>
            </w:r>
            <w:r w:rsidRPr="00265951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10.3</w:t>
            </w:r>
            <w:r w:rsidRPr="00265951">
              <w:rPr>
                <w:sz w:val="20"/>
                <w:szCs w:val="20"/>
              </w:rPr>
              <w:t>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4163F1F" w14:textId="71DBC837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</w:rPr>
              <w:t>0.</w:t>
            </w:r>
            <w:r>
              <w:rPr>
                <w:sz w:val="20"/>
              </w:rPr>
              <w:t>58</w:t>
            </w:r>
          </w:p>
        </w:tc>
      </w:tr>
      <w:tr w:rsidR="008A5B10" w:rsidRPr="00B74AC1" w14:paraId="733EA6D9" w14:textId="77777777" w:rsidTr="00015CC6">
        <w:trPr>
          <w:trHeight w:val="850"/>
        </w:trPr>
        <w:tc>
          <w:tcPr>
            <w:tcW w:w="169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FDDE778" w14:textId="77777777" w:rsidR="008A5B10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Obese</w:t>
            </w:r>
          </w:p>
          <w:p w14:paraId="7F05F614" w14:textId="43E4D760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61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2BE577A" w14:textId="38B686C5" w:rsidR="008A5B10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%</w:t>
            </w:r>
          </w:p>
          <w:p w14:paraId="7B2EA0AF" w14:textId="0D774FE2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7.8, -24.7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6D750B6" w14:textId="51C79DD9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04D00CE" w14:textId="77777777" w:rsidR="008A5B10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%</w:t>
            </w:r>
          </w:p>
          <w:p w14:paraId="3168A818" w14:textId="0BF19488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7.</w:t>
            </w:r>
            <w:r w:rsidR="00217EA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-24.7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7055FBC" w14:textId="35AE345D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4367FEB" w14:textId="206EAFAA" w:rsidR="008A5B10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2%</w:t>
            </w:r>
          </w:p>
          <w:p w14:paraId="79D6454A" w14:textId="09A3BBE9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2.8, -19.7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C2D2FCE" w14:textId="2C3E008B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0E50125" w14:textId="77777777" w:rsidR="008A5B10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2%</w:t>
            </w:r>
          </w:p>
          <w:p w14:paraId="10A59EA1" w14:textId="2C69C188" w:rsidR="008A5B10" w:rsidRPr="00B74AC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2.8, -19.7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CC34CB2" w14:textId="56451C7F" w:rsidR="008A5B10" w:rsidRPr="003C724F" w:rsidRDefault="008A5B10" w:rsidP="008A5B10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B622A13" w14:textId="6A980181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-5.</w:t>
            </w:r>
            <w:r>
              <w:rPr>
                <w:sz w:val="20"/>
                <w:szCs w:val="20"/>
              </w:rPr>
              <w:t>9</w:t>
            </w:r>
            <w:r w:rsidRPr="00265951">
              <w:rPr>
                <w:sz w:val="20"/>
                <w:szCs w:val="20"/>
              </w:rPr>
              <w:t>%</w:t>
            </w:r>
          </w:p>
          <w:p w14:paraId="6FF4D378" w14:textId="68D13C36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[-2.</w:t>
            </w:r>
            <w:r>
              <w:rPr>
                <w:sz w:val="20"/>
                <w:szCs w:val="20"/>
              </w:rPr>
              <w:t>5</w:t>
            </w:r>
            <w:r w:rsidRPr="00265951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9.4</w:t>
            </w:r>
            <w:r w:rsidRPr="00265951">
              <w:rPr>
                <w:sz w:val="20"/>
                <w:szCs w:val="20"/>
              </w:rPr>
              <w:t>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E61A81E" w14:textId="51B7E511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</w:rPr>
              <w:t>0.3</w:t>
            </w:r>
            <w:r>
              <w:rPr>
                <w:sz w:val="20"/>
              </w:rPr>
              <w:t>7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9F8023A" w14:textId="77777777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-5.</w:t>
            </w:r>
            <w:r>
              <w:rPr>
                <w:sz w:val="20"/>
                <w:szCs w:val="20"/>
              </w:rPr>
              <w:t>9</w:t>
            </w:r>
            <w:r w:rsidRPr="00265951">
              <w:rPr>
                <w:sz w:val="20"/>
                <w:szCs w:val="20"/>
              </w:rPr>
              <w:t>%</w:t>
            </w:r>
          </w:p>
          <w:p w14:paraId="4D6F1906" w14:textId="4D6A2367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  <w:szCs w:val="20"/>
              </w:rPr>
              <w:t>[-2.</w:t>
            </w:r>
            <w:r>
              <w:rPr>
                <w:sz w:val="20"/>
                <w:szCs w:val="20"/>
              </w:rPr>
              <w:t>4</w:t>
            </w:r>
            <w:r w:rsidRPr="00265951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9.4</w:t>
            </w:r>
            <w:r w:rsidRPr="00265951">
              <w:rPr>
                <w:sz w:val="20"/>
                <w:szCs w:val="20"/>
              </w:rPr>
              <w:t>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A1FDBC3" w14:textId="101FE1F1" w:rsidR="008A5B10" w:rsidRPr="00265951" w:rsidRDefault="008A5B10" w:rsidP="008A5B1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5951">
              <w:rPr>
                <w:sz w:val="20"/>
              </w:rPr>
              <w:t>0.3</w:t>
            </w:r>
            <w:r>
              <w:rPr>
                <w:sz w:val="20"/>
              </w:rPr>
              <w:t>7</w:t>
            </w:r>
          </w:p>
        </w:tc>
      </w:tr>
    </w:tbl>
    <w:bookmarkEnd w:id="0"/>
    <w:p w14:paraId="593BCB68" w14:textId="7DC58267" w:rsidR="00DE4E83" w:rsidRDefault="00DE4E83" w:rsidP="00DE4E83">
      <w:pPr>
        <w:pStyle w:val="Caption"/>
        <w:rPr>
          <w:i w:val="0"/>
          <w:sz w:val="22"/>
        </w:rPr>
      </w:pPr>
      <w:r>
        <w:rPr>
          <w:b/>
          <w:i w:val="0"/>
          <w:sz w:val="22"/>
        </w:rPr>
        <w:t>Supplementary table 8</w:t>
      </w:r>
      <w:r w:rsidR="005B6099" w:rsidRPr="0003588D">
        <w:rPr>
          <w:b/>
          <w:i w:val="0"/>
          <w:sz w:val="22"/>
        </w:rPr>
        <w:t>:</w:t>
      </w:r>
      <w:r w:rsidR="005B6099" w:rsidRPr="00EA40A0">
        <w:rPr>
          <w:b/>
          <w:i w:val="0"/>
          <w:sz w:val="22"/>
        </w:rPr>
        <w:t xml:space="preserve"> </w:t>
      </w:r>
      <w:r>
        <w:rPr>
          <w:b/>
          <w:i w:val="0"/>
          <w:sz w:val="22"/>
        </w:rPr>
        <w:t xml:space="preserve">Sensitivity analysis of the effect of excluding women who developed gestational diabetes, preeclampsia, gestational hypertension or experienced preterm birth on the percentage change in </w:t>
      </w:r>
      <w:r w:rsidRPr="00EA40A0">
        <w:rPr>
          <w:b/>
          <w:i w:val="0"/>
          <w:sz w:val="22"/>
        </w:rPr>
        <w:t>uterine artery pulsatility index over the course of gestation</w:t>
      </w:r>
      <w:r>
        <w:rPr>
          <w:b/>
          <w:i w:val="0"/>
          <w:sz w:val="22"/>
        </w:rPr>
        <w:t xml:space="preserve"> by maternal BMI category, expressed as percentage drop of Doppler PI between scanning timepoints.</w:t>
      </w:r>
      <w:r>
        <w:rPr>
          <w:i w:val="0"/>
          <w:sz w:val="22"/>
        </w:rPr>
        <w:t xml:space="preserve"> CI; Confidence Interval.</w:t>
      </w:r>
      <w:r>
        <w:rPr>
          <w:iCs w:val="0"/>
          <w:sz w:val="22"/>
        </w:rPr>
        <w:t xml:space="preserve"> </w:t>
      </w:r>
      <w:r>
        <w:rPr>
          <w:i w:val="0"/>
          <w:sz w:val="22"/>
          <w:vertAlign w:val="superscript"/>
        </w:rPr>
        <w:t>a</w:t>
      </w:r>
      <w:r>
        <w:rPr>
          <w:i w:val="0"/>
          <w:sz w:val="22"/>
        </w:rPr>
        <w:t xml:space="preserve">Model adjusted for gestational age at all scanning timepoints </w:t>
      </w:r>
      <w:r>
        <w:rPr>
          <w:i w:val="0"/>
          <w:sz w:val="22"/>
          <w:vertAlign w:val="superscript"/>
        </w:rPr>
        <w:t>b</w:t>
      </w:r>
      <w:r w:rsidRPr="00EA40A0">
        <w:rPr>
          <w:i w:val="0"/>
          <w:sz w:val="22"/>
        </w:rPr>
        <w:t>Model</w:t>
      </w:r>
      <w:r>
        <w:rPr>
          <w:i w:val="0"/>
          <w:sz w:val="22"/>
        </w:rPr>
        <w:t xml:space="preserve"> adjusted</w:t>
      </w:r>
      <w:r w:rsidRPr="00EA40A0">
        <w:rPr>
          <w:i w:val="0"/>
          <w:sz w:val="22"/>
        </w:rPr>
        <w:t xml:space="preserve"> for</w:t>
      </w:r>
      <w:r>
        <w:rPr>
          <w:i w:val="0"/>
          <w:sz w:val="22"/>
        </w:rPr>
        <w:t xml:space="preserve"> gestational age at all scanning timepoints,</w:t>
      </w:r>
      <w:r w:rsidRPr="00EA40A0">
        <w:rPr>
          <w:i w:val="0"/>
          <w:sz w:val="22"/>
        </w:rPr>
        <w:t xml:space="preserve"> </w:t>
      </w:r>
      <w:r>
        <w:rPr>
          <w:i w:val="0"/>
          <w:sz w:val="22"/>
        </w:rPr>
        <w:t>maternal BMI,</w:t>
      </w:r>
      <w:r w:rsidRPr="00EA40A0">
        <w:rPr>
          <w:i w:val="0"/>
          <w:sz w:val="22"/>
        </w:rPr>
        <w:t xml:space="preserve"> systolic blood pressure at 12 weeks gestation, </w:t>
      </w:r>
      <w:r>
        <w:rPr>
          <w:i w:val="0"/>
          <w:sz w:val="22"/>
        </w:rPr>
        <w:t xml:space="preserve">marital status, maternal age, </w:t>
      </w:r>
      <w:r w:rsidRPr="00EA40A0">
        <w:rPr>
          <w:i w:val="0"/>
          <w:sz w:val="22"/>
        </w:rPr>
        <w:t>maternal ethnicit</w:t>
      </w:r>
      <w:r>
        <w:rPr>
          <w:i w:val="0"/>
          <w:sz w:val="22"/>
        </w:rPr>
        <w:t>y</w:t>
      </w:r>
      <w:r w:rsidR="00324859">
        <w:rPr>
          <w:i w:val="0"/>
          <w:sz w:val="22"/>
        </w:rPr>
        <w:t xml:space="preserve">, maternal smoking status </w:t>
      </w:r>
      <w:bookmarkStart w:id="1" w:name="_GoBack"/>
      <w:bookmarkEnd w:id="1"/>
      <w:r>
        <w:rPr>
          <w:i w:val="0"/>
          <w:sz w:val="22"/>
        </w:rPr>
        <w:t>and deprivation index</w:t>
      </w:r>
      <w:r w:rsidRPr="00EA40A0">
        <w:rPr>
          <w:i w:val="0"/>
          <w:sz w:val="22"/>
        </w:rPr>
        <w:t>.</w:t>
      </w:r>
      <w:r>
        <w:rPr>
          <w:i w:val="0"/>
          <w:sz w:val="22"/>
        </w:rPr>
        <w:t xml:space="preserve"> </w:t>
      </w:r>
      <w:r>
        <w:rPr>
          <w:i w:val="0"/>
          <w:sz w:val="22"/>
          <w:vertAlign w:val="superscript"/>
        </w:rPr>
        <w:t>c</w:t>
      </w:r>
      <w:r>
        <w:rPr>
          <w:i w:val="0"/>
          <w:sz w:val="22"/>
        </w:rPr>
        <w:t xml:space="preserve">p-value relative to mean uterine artery pulsatility index drop in normal weight women at same scanning timepoint. </w:t>
      </w:r>
    </w:p>
    <w:p w14:paraId="4593B8F6" w14:textId="65F730A4" w:rsidR="00AC3FAE" w:rsidRPr="005B6099" w:rsidRDefault="005B6099" w:rsidP="005B6099">
      <w:pPr>
        <w:pStyle w:val="Caption"/>
        <w:rPr>
          <w:i w:val="0"/>
          <w:sz w:val="22"/>
        </w:rPr>
      </w:pPr>
      <w:r>
        <w:rPr>
          <w:i w:val="0"/>
          <w:sz w:val="22"/>
        </w:rPr>
        <w:t xml:space="preserve"> </w:t>
      </w:r>
    </w:p>
    <w:sectPr w:rsidR="00AC3FAE" w:rsidRPr="005B6099" w:rsidSect="005B60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099"/>
    <w:rsid w:val="000B6B56"/>
    <w:rsid w:val="000C565E"/>
    <w:rsid w:val="00145FB0"/>
    <w:rsid w:val="00217EAD"/>
    <w:rsid w:val="002D65BA"/>
    <w:rsid w:val="00324859"/>
    <w:rsid w:val="003A752B"/>
    <w:rsid w:val="0053477B"/>
    <w:rsid w:val="005B6099"/>
    <w:rsid w:val="006E034C"/>
    <w:rsid w:val="008A5B10"/>
    <w:rsid w:val="00AF47C5"/>
    <w:rsid w:val="00C35C8F"/>
    <w:rsid w:val="00DE4E83"/>
    <w:rsid w:val="00EC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4D1DC"/>
  <w15:chartTrackingRefBased/>
  <w15:docId w15:val="{39A22EB6-52F4-4512-8E83-C9284ABEB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09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6099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E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E83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Teulings</dc:creator>
  <cp:keywords/>
  <dc:description/>
  <cp:lastModifiedBy>Noor Teulings</cp:lastModifiedBy>
  <cp:revision>9</cp:revision>
  <dcterms:created xsi:type="dcterms:W3CDTF">2020-03-05T09:56:00Z</dcterms:created>
  <dcterms:modified xsi:type="dcterms:W3CDTF">2020-03-09T11:40:00Z</dcterms:modified>
</cp:coreProperties>
</file>